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5B9F405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FE5620" w:rsidRPr="00FE5620">
        <w:rPr>
          <w:color w:val="000000"/>
          <w:lang w:val="en-GB"/>
        </w:rPr>
        <w:t>Database of transposable elements annotated in the lima bean V1 reference genome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1FF44440" w:rsidR="004E508A" w:rsidRDefault="004E508A" w:rsidP="004E508A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FE5620" w:rsidRPr="00FE5620">
        <w:rPr>
          <w:color w:val="000000"/>
          <w:lang w:val="en-GB"/>
        </w:rPr>
        <w:t>Database of transposable elements annotated in the common bean reference genome V1.</w:t>
      </w:r>
    </w:p>
    <w:p w14:paraId="78EB0205" w14:textId="43E18D6E" w:rsidR="00FE5620" w:rsidRPr="00FE5620" w:rsidRDefault="00FE5620" w:rsidP="004E508A">
      <w:pPr>
        <w:pStyle w:val="NormalWeb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File name: </w:t>
      </w:r>
      <w:r>
        <w:rPr>
          <w:color w:val="000000"/>
          <w:lang w:val="en-GB"/>
        </w:rPr>
        <w:t>Supplementary Data 3</w:t>
      </w:r>
    </w:p>
    <w:p w14:paraId="5799DD4F" w14:textId="239B0CC2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Description: </w:t>
      </w:r>
      <w:r>
        <w:t>CIAT seed passport information for the 60 accessions sequenced in this study.</w:t>
      </w:r>
    </w:p>
    <w:p w14:paraId="06C87677" w14:textId="2D1EBE9C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File name: </w:t>
      </w:r>
      <w:r>
        <w:rPr>
          <w:color w:val="000000"/>
          <w:lang w:val="en-GB"/>
        </w:rPr>
        <w:t xml:space="preserve">Supplementary Data </w:t>
      </w:r>
      <w:r>
        <w:rPr>
          <w:color w:val="000000"/>
          <w:lang w:val="en-GB"/>
        </w:rPr>
        <w:t>4</w:t>
      </w:r>
    </w:p>
    <w:p w14:paraId="3E2A4EFC" w14:textId="3F688FB3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Description: </w:t>
      </w:r>
      <w:r>
        <w:t>Genes observed in the Andean and Mesoamerican gene pools within selective sweeps identified by at least one of three approaches.</w:t>
      </w:r>
    </w:p>
    <w:p w14:paraId="507498A7" w14:textId="38549E84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File name: </w:t>
      </w:r>
      <w:r>
        <w:rPr>
          <w:color w:val="000000"/>
          <w:lang w:val="en-GB"/>
        </w:rPr>
        <w:t xml:space="preserve">Supplementary Data </w:t>
      </w:r>
      <w:r>
        <w:rPr>
          <w:color w:val="000000"/>
          <w:lang w:val="en-GB"/>
        </w:rPr>
        <w:t>5</w:t>
      </w:r>
    </w:p>
    <w:p w14:paraId="01C7F1A6" w14:textId="303F94A2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Description: </w:t>
      </w:r>
      <w:r>
        <w:t>Matrix of TEs with PAV in lima bean.</w:t>
      </w:r>
    </w:p>
    <w:p w14:paraId="04ABC1CC" w14:textId="5F2D9484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File name: </w:t>
      </w:r>
      <w:r>
        <w:rPr>
          <w:color w:val="000000"/>
          <w:lang w:val="en-GB"/>
        </w:rPr>
        <w:t xml:space="preserve">Supplementary Data </w:t>
      </w:r>
      <w:r>
        <w:rPr>
          <w:color w:val="000000"/>
          <w:lang w:val="en-GB"/>
        </w:rPr>
        <w:t>6</w:t>
      </w:r>
    </w:p>
    <w:p w14:paraId="7D6BAC65" w14:textId="79A27D02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Description: </w:t>
      </w:r>
      <w:r>
        <w:t>TEs with PAV that differentiate Andean and Mesoamerican gene pools.</w:t>
      </w:r>
    </w:p>
    <w:p w14:paraId="6466FCC7" w14:textId="1E88256D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File name: </w:t>
      </w:r>
      <w:r>
        <w:rPr>
          <w:color w:val="000000"/>
          <w:lang w:val="en-GB"/>
        </w:rPr>
        <w:t xml:space="preserve">Supplementary Data </w:t>
      </w:r>
      <w:r>
        <w:rPr>
          <w:color w:val="000000"/>
          <w:lang w:val="en-GB"/>
        </w:rPr>
        <w:t>7</w:t>
      </w:r>
    </w:p>
    <w:p w14:paraId="13BC29C5" w14:textId="3DD58F6E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Description: </w:t>
      </w:r>
      <w:r>
        <w:t>TEs with PAV close to genes reported to be important in lima bean domestication.</w:t>
      </w:r>
    </w:p>
    <w:p w14:paraId="7D49BB6E" w14:textId="5ACC00B6" w:rsidR="00FE5620" w:rsidRDefault="00FE5620" w:rsidP="004E508A">
      <w:pPr>
        <w:pStyle w:val="NormalWeb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File name: </w:t>
      </w:r>
      <w:r>
        <w:rPr>
          <w:color w:val="000000"/>
          <w:lang w:val="en-GB"/>
        </w:rPr>
        <w:t xml:space="preserve">Supplementary Data </w:t>
      </w:r>
      <w:r>
        <w:rPr>
          <w:color w:val="000000"/>
          <w:lang w:val="en-GB"/>
        </w:rPr>
        <w:t>8</w:t>
      </w:r>
    </w:p>
    <w:p w14:paraId="1321BC47" w14:textId="68993700" w:rsidR="00FE5620" w:rsidRPr="00FE5620" w:rsidRDefault="00FE5620" w:rsidP="004E508A">
      <w:pPr>
        <w:pStyle w:val="NormalWeb"/>
        <w:rPr>
          <w:b/>
          <w:bCs/>
          <w:color w:val="000000"/>
        </w:rPr>
      </w:pPr>
      <w:r>
        <w:rPr>
          <w:b/>
          <w:bCs/>
          <w:color w:val="000000"/>
          <w:lang w:val="en-GB"/>
        </w:rPr>
        <w:t xml:space="preserve">Description: </w:t>
      </w:r>
      <w:r>
        <w:t>Numeric supporting data for figures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F69F33" w14:textId="77777777" w:rsidR="002D40F9" w:rsidRDefault="002D40F9" w:rsidP="00FC1BB8">
      <w:pPr>
        <w:spacing w:after="0" w:line="240" w:lineRule="auto"/>
      </w:pPr>
      <w:r>
        <w:separator/>
      </w:r>
    </w:p>
  </w:endnote>
  <w:endnote w:type="continuationSeparator" w:id="0">
    <w:p w14:paraId="444E7664" w14:textId="77777777" w:rsidR="002D40F9" w:rsidRDefault="002D40F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1D6EC4" w14:textId="77777777" w:rsidR="002D40F9" w:rsidRDefault="002D40F9" w:rsidP="00FC1BB8">
      <w:pPr>
        <w:spacing w:after="0" w:line="240" w:lineRule="auto"/>
      </w:pPr>
      <w:r>
        <w:separator/>
      </w:r>
    </w:p>
  </w:footnote>
  <w:footnote w:type="continuationSeparator" w:id="0">
    <w:p w14:paraId="134F34A1" w14:textId="77777777" w:rsidR="002D40F9" w:rsidRDefault="002D40F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D40F9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  <w:rsid w:val="00FE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7-13T19:38:00Z</dcterms:created>
  <dcterms:modified xsi:type="dcterms:W3CDTF">2023-07-13T19:38:00Z</dcterms:modified>
</cp:coreProperties>
</file>